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187F9" w14:textId="77777777" w:rsidR="00EE636E" w:rsidRPr="00EE636E" w:rsidRDefault="00EE636E">
      <w:pPr>
        <w:rPr>
          <w:b/>
        </w:rPr>
      </w:pPr>
      <w:r>
        <w:rPr>
          <w:b/>
        </w:rPr>
        <w:t xml:space="preserve">Table S4. </w:t>
      </w:r>
      <w:proofErr w:type="gramStart"/>
      <w:r>
        <w:rPr>
          <w:b/>
        </w:rPr>
        <w:t>Number of open re</w:t>
      </w:r>
      <w:r w:rsidR="0095712D">
        <w:rPr>
          <w:b/>
        </w:rPr>
        <w:t xml:space="preserve">ading frames (ORFS) and </w:t>
      </w:r>
      <w:r>
        <w:rPr>
          <w:b/>
        </w:rPr>
        <w:t xml:space="preserve">coding sequences (CDS) in the genomes of </w:t>
      </w:r>
      <w:proofErr w:type="spellStart"/>
      <w:r>
        <w:rPr>
          <w:b/>
        </w:rPr>
        <w:t>SalFoS</w:t>
      </w:r>
      <w:proofErr w:type="spellEnd"/>
      <w:r>
        <w:rPr>
          <w:b/>
        </w:rPr>
        <w:t xml:space="preserve"> strains.</w:t>
      </w:r>
      <w:proofErr w:type="gramEnd"/>
    </w:p>
    <w:p w14:paraId="0B9A2830" w14:textId="77777777" w:rsidR="00EE636E" w:rsidRDefault="00EE636E"/>
    <w:p w14:paraId="34046CEA" w14:textId="77777777" w:rsidR="00EE636E" w:rsidRDefault="00EE636E"/>
    <w:tbl>
      <w:tblPr>
        <w:tblStyle w:val="MediumList1"/>
        <w:tblW w:w="6980" w:type="dxa"/>
        <w:tblLook w:val="04A0" w:firstRow="1" w:lastRow="0" w:firstColumn="1" w:lastColumn="0" w:noHBand="0" w:noVBand="1"/>
      </w:tblPr>
      <w:tblGrid>
        <w:gridCol w:w="4280"/>
        <w:gridCol w:w="1320"/>
        <w:gridCol w:w="1380"/>
      </w:tblGrid>
      <w:tr w:rsidR="00EE636E" w:rsidRPr="00EE636E" w14:paraId="62035FBC" w14:textId="77777777" w:rsidTr="00EE6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14:paraId="28D31EAE" w14:textId="77777777" w:rsidR="00EE636E" w:rsidRPr="00EE636E" w:rsidRDefault="00EE636E" w:rsidP="00EE636E">
            <w:pPr>
              <w:rPr>
                <w:rFonts w:ascii="Times New Roman" w:eastAsia="Times New Roman" w:hAnsi="Times New Roman" w:cs="Times New Roman"/>
                <w:b w:val="0"/>
                <w:lang w:val="en-CA"/>
              </w:rPr>
            </w:pPr>
            <w:r w:rsidRPr="00EE636E">
              <w:rPr>
                <w:rFonts w:ascii="Times New Roman" w:eastAsia="Times New Roman" w:hAnsi="Times New Roman" w:cs="Times New Roman"/>
                <w:lang w:val="en-CA"/>
              </w:rPr>
              <w:t>Strains</w:t>
            </w:r>
          </w:p>
        </w:tc>
        <w:tc>
          <w:tcPr>
            <w:tcW w:w="1320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14:paraId="464CD29A" w14:textId="77777777" w:rsidR="00EE636E" w:rsidRPr="00EE636E" w:rsidRDefault="00EE636E" w:rsidP="00EE63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EE636E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ORFS</w:t>
            </w:r>
          </w:p>
        </w:tc>
        <w:tc>
          <w:tcPr>
            <w:tcW w:w="1380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14:paraId="0C382C2D" w14:textId="77777777" w:rsidR="00EE636E" w:rsidRPr="00EE636E" w:rsidRDefault="00EE636E" w:rsidP="00EE63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EE636E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DS</w:t>
            </w:r>
          </w:p>
        </w:tc>
      </w:tr>
      <w:tr w:rsidR="00EE636E" w:rsidRPr="00EE636E" w14:paraId="1412B397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367CA1A3" w14:textId="77777777" w:rsidR="00EE636E" w:rsidRPr="00EE636E" w:rsidRDefault="00EE636E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Amager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2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651CB18" w14:textId="77777777" w:rsidR="00EE636E" w:rsidRPr="00EE636E" w:rsidRDefault="00EE636E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8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AE95299" w14:textId="77777777" w:rsidR="00EE636E" w:rsidRPr="00EE636E" w:rsidRDefault="00EE636E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96</w:t>
            </w:r>
          </w:p>
        </w:tc>
      </w:tr>
      <w:tr w:rsidR="00EE636E" w:rsidRPr="00EE636E" w14:paraId="514B6C55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2C807303" w14:textId="77777777" w:rsidR="00EE636E" w:rsidRPr="00EE636E" w:rsidRDefault="00EE636E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Anatum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23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6C8F4AF" w14:textId="77777777" w:rsidR="00EE636E" w:rsidRPr="00EE636E" w:rsidRDefault="00EE636E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2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65FB90F" w14:textId="77777777" w:rsidR="00EE636E" w:rsidRPr="00EE636E" w:rsidRDefault="00EE636E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26</w:t>
            </w:r>
          </w:p>
        </w:tc>
      </w:tr>
      <w:tr w:rsidR="00EE636E" w:rsidRPr="00EE636E" w14:paraId="0B805A15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587EAB2" w14:textId="77777777" w:rsidR="00EE636E" w:rsidRPr="00EE636E" w:rsidRDefault="00EE636E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Braenderup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20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A438521" w14:textId="77777777" w:rsidR="00EE636E" w:rsidRPr="00EE636E" w:rsidRDefault="00EE636E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0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B57345A" w14:textId="77777777" w:rsidR="00EE636E" w:rsidRPr="00EE636E" w:rsidRDefault="00EE636E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14</w:t>
            </w:r>
          </w:p>
        </w:tc>
      </w:tr>
      <w:tr w:rsidR="00EE636E" w:rsidRPr="00EE636E" w14:paraId="6FB365E4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60C94FF" w14:textId="77777777" w:rsidR="00EE636E" w:rsidRPr="00EE636E" w:rsidRDefault="00EE636E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Brandenburg S29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BBCCB69" w14:textId="77777777" w:rsidR="00EE636E" w:rsidRPr="00EE636E" w:rsidRDefault="00EE636E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1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4D44DA4" w14:textId="77777777" w:rsidR="00EE636E" w:rsidRPr="00EE636E" w:rsidRDefault="00EE636E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26</w:t>
            </w:r>
          </w:p>
        </w:tc>
      </w:tr>
      <w:tr w:rsidR="00EE636E" w:rsidRPr="00EE636E" w14:paraId="4AC07F83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058C973" w14:textId="77777777" w:rsidR="00EE636E" w:rsidRPr="00EE636E" w:rsidRDefault="00EE636E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. </w:t>
            </w:r>
            <w:proofErr w:type="gramStart"/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amalonaticus</w:t>
            </w:r>
            <w:proofErr w:type="gram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6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93510B9" w14:textId="77777777" w:rsidR="00EE636E" w:rsidRPr="00EE636E" w:rsidRDefault="00EE636E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28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3CF8225" w14:textId="77777777" w:rsidR="00EE636E" w:rsidRPr="00EE636E" w:rsidRDefault="00EE636E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195</w:t>
            </w:r>
          </w:p>
        </w:tc>
      </w:tr>
      <w:tr w:rsidR="00EE636E" w:rsidRPr="00EE636E" w14:paraId="7A479C06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5E895A9" w14:textId="77777777" w:rsidR="00EE636E" w:rsidRPr="00EE636E" w:rsidRDefault="00EE636E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. </w:t>
            </w:r>
            <w:proofErr w:type="gramStart"/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amalonaticus</w:t>
            </w:r>
            <w:proofErr w:type="gram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6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6C262C3" w14:textId="77777777" w:rsidR="00EE636E" w:rsidRPr="00EE636E" w:rsidRDefault="00EE636E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70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A53C208" w14:textId="77777777" w:rsidR="00EE636E" w:rsidRPr="00EE636E" w:rsidRDefault="00EE636E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08</w:t>
            </w:r>
          </w:p>
        </w:tc>
      </w:tr>
      <w:tr w:rsidR="00EE636E" w:rsidRPr="00EE636E" w14:paraId="2751D085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28397A68" w14:textId="77777777" w:rsidR="00EE636E" w:rsidRPr="00EE636E" w:rsidRDefault="00EE636E" w:rsidP="00EE636E">
            <w:pPr>
              <w:rPr>
                <w:rFonts w:eastAsia="Times New Roman"/>
                <w:b w:val="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lang w:val="en-CA"/>
              </w:rPr>
              <w:t xml:space="preserve">C. </w:t>
            </w:r>
            <w:proofErr w:type="gramStart"/>
            <w:r w:rsidRPr="00EE636E">
              <w:rPr>
                <w:rFonts w:eastAsia="Times New Roman"/>
                <w:b w:val="0"/>
                <w:i/>
                <w:iCs/>
                <w:lang w:val="en-CA"/>
              </w:rPr>
              <w:t>braakii</w:t>
            </w:r>
            <w:proofErr w:type="gramEnd"/>
            <w:r w:rsidRPr="00EE636E">
              <w:rPr>
                <w:rFonts w:eastAsia="Times New Roman"/>
                <w:b w:val="0"/>
                <w:lang w:val="en-CA"/>
              </w:rPr>
              <w:t xml:space="preserve"> S5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019B4BC" w14:textId="77777777" w:rsidR="00EE636E" w:rsidRPr="00EE636E" w:rsidRDefault="00EE636E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1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53758AE" w14:textId="77777777" w:rsidR="00EE636E" w:rsidRPr="00EE636E" w:rsidRDefault="00EE636E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31</w:t>
            </w:r>
          </w:p>
        </w:tc>
      </w:tr>
      <w:tr w:rsidR="00E97C3C" w:rsidRPr="00EE636E" w14:paraId="75520634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08B958D5" w14:textId="60736671" w:rsidR="00E97C3C" w:rsidRPr="00EE636E" w:rsidRDefault="00E97C3C" w:rsidP="00EE636E">
            <w:pPr>
              <w:rPr>
                <w:rFonts w:eastAsia="Times New Roman"/>
                <w:b w:val="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lang w:val="en-CA"/>
              </w:rPr>
              <w:t xml:space="preserve">C. </w:t>
            </w:r>
            <w:proofErr w:type="gramStart"/>
            <w:r w:rsidRPr="00EE636E">
              <w:rPr>
                <w:rFonts w:eastAsia="Times New Roman"/>
                <w:b w:val="0"/>
                <w:i/>
                <w:iCs/>
                <w:lang w:val="en-CA"/>
              </w:rPr>
              <w:t>braakii</w:t>
            </w:r>
            <w:proofErr w:type="gramEnd"/>
            <w:r w:rsidRPr="00EE636E">
              <w:rPr>
                <w:rFonts w:eastAsia="Times New Roman"/>
                <w:b w:val="0"/>
                <w:lang w:val="en-CA"/>
              </w:rPr>
              <w:t xml:space="preserve"> S6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991A70A" w14:textId="688B2FA2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93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3C2054B" w14:textId="67EADF15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38</w:t>
            </w:r>
          </w:p>
        </w:tc>
      </w:tr>
      <w:tr w:rsidR="00E97C3C" w:rsidRPr="00EE636E" w14:paraId="54788F16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66C4F1BF" w14:textId="34214A3A" w:rsidR="00E97C3C" w:rsidRPr="00EE636E" w:rsidRDefault="00E97C3C" w:rsidP="00EE636E">
            <w:pPr>
              <w:rPr>
                <w:rFonts w:eastAsia="Times New Roman"/>
                <w:b w:val="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lang w:val="en-CA"/>
              </w:rPr>
              <w:t xml:space="preserve">C. </w:t>
            </w:r>
            <w:proofErr w:type="gramStart"/>
            <w:r w:rsidRPr="00EE636E">
              <w:rPr>
                <w:rFonts w:eastAsia="Times New Roman"/>
                <w:b w:val="0"/>
                <w:i/>
                <w:iCs/>
                <w:lang w:val="en-CA"/>
              </w:rPr>
              <w:t>braakii</w:t>
            </w:r>
            <w:proofErr w:type="gramEnd"/>
            <w:r w:rsidRPr="00EE636E">
              <w:rPr>
                <w:rFonts w:eastAsia="Times New Roman"/>
                <w:b w:val="0"/>
                <w:lang w:val="en-CA"/>
              </w:rPr>
              <w:t xml:space="preserve"> S8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C7B2C24" w14:textId="5827E7A6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7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C592F4F" w14:textId="1902B9F1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785</w:t>
            </w:r>
          </w:p>
        </w:tc>
      </w:tr>
      <w:tr w:rsidR="00E97C3C" w:rsidRPr="00EE636E" w14:paraId="340B9211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30163156" w14:textId="68DB3CF4" w:rsidR="00E97C3C" w:rsidRPr="00EE636E" w:rsidRDefault="00E97C3C" w:rsidP="00EE636E">
            <w:pPr>
              <w:rPr>
                <w:rFonts w:eastAsia="Times New Roman"/>
                <w:b w:val="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lang w:val="en-CA"/>
              </w:rPr>
              <w:t xml:space="preserve">C. </w:t>
            </w:r>
            <w:proofErr w:type="gramStart"/>
            <w:r w:rsidRPr="00EE636E">
              <w:rPr>
                <w:rFonts w:eastAsia="Times New Roman"/>
                <w:b w:val="0"/>
                <w:i/>
                <w:iCs/>
                <w:lang w:val="en-CA"/>
              </w:rPr>
              <w:t>braakii</w:t>
            </w:r>
            <w:proofErr w:type="gramEnd"/>
            <w:r w:rsidRPr="00EE636E">
              <w:rPr>
                <w:rFonts w:eastAsia="Times New Roman"/>
                <w:b w:val="0"/>
                <w:lang w:val="en-CA"/>
              </w:rPr>
              <w:t xml:space="preserve"> S8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E6F6AC2" w14:textId="4708C9AA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2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35F8F5B" w14:textId="60878472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735</w:t>
            </w:r>
          </w:p>
        </w:tc>
      </w:tr>
      <w:tr w:rsidR="00E97C3C" w:rsidRPr="00EE636E" w14:paraId="093C23F1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3AEF6154" w14:textId="38FA89E8" w:rsidR="00E97C3C" w:rsidRPr="00EE636E" w:rsidRDefault="00E97C3C" w:rsidP="00EE636E">
            <w:pPr>
              <w:rPr>
                <w:rFonts w:eastAsia="Times New Roman"/>
                <w:b w:val="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lang w:val="en-CA"/>
              </w:rPr>
              <w:t xml:space="preserve">C. </w:t>
            </w:r>
            <w:proofErr w:type="gramStart"/>
            <w:r w:rsidRPr="00EE636E">
              <w:rPr>
                <w:rFonts w:eastAsia="Times New Roman"/>
                <w:b w:val="0"/>
                <w:i/>
                <w:iCs/>
                <w:lang w:val="en-CA"/>
              </w:rPr>
              <w:t>farmeri</w:t>
            </w:r>
            <w:proofErr w:type="gramEnd"/>
            <w:r w:rsidRPr="00EE636E">
              <w:rPr>
                <w:rFonts w:eastAsia="Times New Roman"/>
                <w:b w:val="0"/>
                <w:i/>
                <w:iCs/>
                <w:lang w:val="en-CA"/>
              </w:rPr>
              <w:t xml:space="preserve"> </w:t>
            </w:r>
            <w:r w:rsidRPr="00EE636E">
              <w:rPr>
                <w:rFonts w:eastAsia="Times New Roman"/>
                <w:b w:val="0"/>
                <w:lang w:val="en-CA"/>
              </w:rPr>
              <w:t>S8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C75B47A" w14:textId="77A6AE30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92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A996172" w14:textId="4440C2E0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32</w:t>
            </w:r>
          </w:p>
        </w:tc>
      </w:tr>
      <w:tr w:rsidR="00E97C3C" w:rsidRPr="00EE636E" w14:paraId="412534E2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633B79A3" w14:textId="02E360C9" w:rsidR="00E97C3C" w:rsidRPr="00EE636E" w:rsidRDefault="00E97C3C" w:rsidP="00EE636E">
            <w:pPr>
              <w:rPr>
                <w:rFonts w:eastAsia="Times New Roman"/>
                <w:b w:val="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. </w:t>
            </w:r>
            <w:proofErr w:type="gramStart"/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freundii</w:t>
            </w:r>
            <w:proofErr w:type="gram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2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BB65F0B" w14:textId="17CD5D7A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07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E691A5D" w14:textId="4172C250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981</w:t>
            </w:r>
          </w:p>
        </w:tc>
      </w:tr>
      <w:tr w:rsidR="00E97C3C" w:rsidRPr="00EE636E" w14:paraId="3A2BA51D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4B6A8670" w14:textId="7E33753E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. </w:t>
            </w:r>
            <w:proofErr w:type="gramStart"/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freundii</w:t>
            </w:r>
            <w:proofErr w:type="gram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6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0B44357" w14:textId="1C8A5869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4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2E88337A" w14:textId="633ED144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56</w:t>
            </w:r>
          </w:p>
        </w:tc>
      </w:tr>
      <w:tr w:rsidR="00E97C3C" w:rsidRPr="00EE636E" w14:paraId="5ABB7A65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376A228D" w14:textId="1A2E1194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. </w:t>
            </w:r>
            <w:proofErr w:type="gramStart"/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freundii</w:t>
            </w:r>
            <w:proofErr w:type="gram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6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DBC4CF7" w14:textId="6572A016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78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BE1A674" w14:textId="02228EF2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83</w:t>
            </w:r>
          </w:p>
        </w:tc>
      </w:tr>
      <w:tr w:rsidR="00E97C3C" w:rsidRPr="00EE636E" w14:paraId="0A24F4DE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65534EC1" w14:textId="600EA374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. </w:t>
            </w:r>
            <w:proofErr w:type="gramStart"/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freundii</w:t>
            </w:r>
            <w:proofErr w:type="gram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6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80128B1" w14:textId="4A097C3C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96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F82DB53" w14:textId="57D7008C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77</w:t>
            </w:r>
          </w:p>
        </w:tc>
      </w:tr>
      <w:tr w:rsidR="00E97C3C" w:rsidRPr="00EE636E" w14:paraId="4F7CED89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46D2A9E9" w14:textId="303CB73E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. </w:t>
            </w:r>
            <w:proofErr w:type="gramStart"/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freundii</w:t>
            </w:r>
            <w:proofErr w:type="gram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8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ACD3181" w14:textId="74536656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06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4CF0DDE1" w14:textId="4DC3EB5E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977</w:t>
            </w:r>
          </w:p>
        </w:tc>
      </w:tr>
      <w:tr w:rsidR="00E97C3C" w:rsidRPr="00EE636E" w14:paraId="4AA925E2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06B170B9" w14:textId="7B01BA81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. </w:t>
            </w:r>
            <w:proofErr w:type="gramStart"/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freundii</w:t>
            </w:r>
            <w:proofErr w:type="gram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8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03E156A" w14:textId="5FA9B07F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9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48C863CA" w14:textId="649492C6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03</w:t>
            </w:r>
          </w:p>
        </w:tc>
      </w:tr>
      <w:tr w:rsidR="00E97C3C" w:rsidRPr="00EE636E" w14:paraId="4140365B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61F1F59" w14:textId="640139BD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. </w:t>
            </w:r>
            <w:proofErr w:type="spellStart"/>
            <w:proofErr w:type="gramStart"/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koseri</w:t>
            </w:r>
            <w:proofErr w:type="spellEnd"/>
            <w:proofErr w:type="gramEnd"/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>S6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30287C8" w14:textId="0CB56E7D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1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31FAD18" w14:textId="1FCABC4D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24</w:t>
            </w:r>
          </w:p>
        </w:tc>
      </w:tr>
      <w:tr w:rsidR="00E97C3C" w:rsidRPr="00EE636E" w14:paraId="064EA045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7721A39" w14:textId="75CB11BA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. </w:t>
            </w:r>
            <w:proofErr w:type="spellStart"/>
            <w:proofErr w:type="gramStart"/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koseri</w:t>
            </w:r>
            <w:proofErr w:type="spellEnd"/>
            <w:proofErr w:type="gram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7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F64DC64" w14:textId="2004064C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9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B67C071" w14:textId="20409B95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05</w:t>
            </w:r>
          </w:p>
        </w:tc>
      </w:tr>
      <w:tr w:rsidR="00E97C3C" w:rsidRPr="00EE636E" w14:paraId="6558982A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11673C3A" w14:textId="5743851F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. </w:t>
            </w:r>
            <w:proofErr w:type="spellStart"/>
            <w:proofErr w:type="gramStart"/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werkmanii</w:t>
            </w:r>
            <w:proofErr w:type="spellEnd"/>
            <w:proofErr w:type="gramEnd"/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 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>S7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07E49A6" w14:textId="239F4E6B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36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47DC3135" w14:textId="01D172D7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262</w:t>
            </w:r>
          </w:p>
        </w:tc>
      </w:tr>
      <w:tr w:rsidR="00E97C3C" w:rsidRPr="00EE636E" w14:paraId="587AF9A9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12D28244" w14:textId="4285A035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Chingola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3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0DC199C" w14:textId="4A6BC226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7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6CF4447" w14:textId="6C311E6C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88</w:t>
            </w:r>
          </w:p>
        </w:tc>
      </w:tr>
      <w:tr w:rsidR="00E97C3C" w:rsidRPr="00EE636E" w14:paraId="4BCB9CD1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00C8A622" w14:textId="5E7CDD0F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127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C9A22BF" w14:textId="700F1BF5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90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033BC4D" w14:textId="224AD156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18</w:t>
            </w:r>
          </w:p>
        </w:tc>
      </w:tr>
      <w:tr w:rsidR="00E97C3C" w:rsidRPr="00EE636E" w14:paraId="7E397869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D4BE104" w14:textId="57E859D5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127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3044BF1" w14:textId="1920A0D5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90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6E22F33" w14:textId="4D1B6C22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18</w:t>
            </w:r>
          </w:p>
        </w:tc>
      </w:tr>
      <w:tr w:rsidR="00E97C3C" w:rsidRPr="00EE636E" w14:paraId="50A1F253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7DCD5FE2" w14:textId="76BD8B7F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128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AE4582A" w14:textId="163E47B4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9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5170EDD" w14:textId="476A6612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13</w:t>
            </w:r>
          </w:p>
        </w:tc>
      </w:tr>
      <w:tr w:rsidR="00E97C3C" w:rsidRPr="00EE636E" w14:paraId="613E58AA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6FDA4346" w14:textId="76562472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128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353CE91" w14:textId="47C002AA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9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1284726" w14:textId="409CF5B9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12</w:t>
            </w:r>
          </w:p>
        </w:tc>
      </w:tr>
      <w:tr w:rsidR="00E97C3C" w:rsidRPr="00EE636E" w14:paraId="6B2C255E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2FDC661F" w14:textId="677EADBA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128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5469079" w14:textId="6041AFAB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04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F214A4C" w14:textId="522BF36D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956</w:t>
            </w:r>
          </w:p>
        </w:tc>
      </w:tr>
      <w:tr w:rsidR="00E97C3C" w:rsidRPr="00EE636E" w14:paraId="5062C108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17A26663" w14:textId="11210FC1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128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C3E9258" w14:textId="345F6B75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90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7812485" w14:textId="5C7FEB50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21</w:t>
            </w:r>
          </w:p>
        </w:tc>
      </w:tr>
      <w:tr w:rsidR="00E97C3C" w:rsidRPr="00EE636E" w14:paraId="013077A7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77942B04" w14:textId="0BDE8E74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128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A4333DD" w14:textId="7CA176A4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24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4F295F0E" w14:textId="21117F3D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152</w:t>
            </w:r>
          </w:p>
        </w:tc>
      </w:tr>
      <w:tr w:rsidR="00E97C3C" w:rsidRPr="00EE636E" w14:paraId="1EA215E3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3B6AF3CC" w14:textId="53F69FF2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itrobacter 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>sp. S128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117A072" w14:textId="66D98358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76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272F15B" w14:textId="67F3EEA6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83</w:t>
            </w:r>
          </w:p>
        </w:tc>
      </w:tr>
      <w:tr w:rsidR="00E97C3C" w:rsidRPr="00EE636E" w14:paraId="38E08883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4B2E7989" w14:textId="5BF486B4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itrobacter 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>sp. S6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0F94EF7" w14:textId="1646208C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71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7573D8A" w14:textId="1AF85279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19</w:t>
            </w:r>
          </w:p>
        </w:tc>
      </w:tr>
      <w:tr w:rsidR="00E97C3C" w:rsidRPr="00EE636E" w14:paraId="6F52ADB9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18E1D7F8" w14:textId="3C62299A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64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B26F86C" w14:textId="465E07F0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24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1150AF9" w14:textId="212CCEEE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159</w:t>
            </w:r>
          </w:p>
        </w:tc>
      </w:tr>
      <w:tr w:rsidR="00E97C3C" w:rsidRPr="00EE636E" w14:paraId="6ED541F9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1DF860C" w14:textId="7DAE9A84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itrobacter 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>sp. S64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7264D4F" w14:textId="50F870E5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27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3708618" w14:textId="08753D8A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180</w:t>
            </w:r>
          </w:p>
        </w:tc>
      </w:tr>
      <w:tr w:rsidR="00E97C3C" w:rsidRPr="00EE636E" w14:paraId="2A04A305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0650E5F2" w14:textId="213EA325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64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8922B63" w14:textId="1F917B9E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22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4A9750D4" w14:textId="562079DA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133</w:t>
            </w:r>
          </w:p>
        </w:tc>
      </w:tr>
      <w:tr w:rsidR="00E97C3C" w:rsidRPr="00EE636E" w14:paraId="0A1C4058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0EEEADAB" w14:textId="1F70D72E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64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5892B18" w14:textId="44A820FC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22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2A473DD8" w14:textId="6670DC04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137</w:t>
            </w:r>
          </w:p>
        </w:tc>
      </w:tr>
      <w:tr w:rsidR="00E97C3C" w:rsidRPr="00EE636E" w14:paraId="21973EB5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78DD1E45" w14:textId="559F4027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7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5DF4702" w14:textId="466FC729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0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1B40100" w14:textId="11A209C1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14</w:t>
            </w:r>
          </w:p>
        </w:tc>
      </w:tr>
      <w:tr w:rsidR="00E97C3C" w:rsidRPr="00EE636E" w14:paraId="0A30EAF9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424D7A33" w14:textId="56F6A3CF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8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155C534" w14:textId="7C4B3ECE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09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427B2B17" w14:textId="613FF5D5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992</w:t>
            </w:r>
          </w:p>
        </w:tc>
      </w:tr>
      <w:tr w:rsidR="00E97C3C" w:rsidRPr="00EE636E" w14:paraId="3C42EA69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11B30F3A" w14:textId="7EE5960B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9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D5BE376" w14:textId="2A4A7069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24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931F2F7" w14:textId="6A05DB0A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157</w:t>
            </w:r>
          </w:p>
        </w:tc>
      </w:tr>
      <w:tr w:rsidR="00E97C3C" w:rsidRPr="00EE636E" w14:paraId="2691ED38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6E27A192" w14:textId="087408E1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9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16E5FAB" w14:textId="26379B3D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35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58DFE4" w14:textId="65523EA9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269</w:t>
            </w:r>
          </w:p>
        </w:tc>
      </w:tr>
      <w:tr w:rsidR="00E97C3C" w:rsidRPr="00EE636E" w14:paraId="098BEFD4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474655F2" w14:textId="2AF7CB17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lastRenderedPageBreak/>
              <w:t xml:space="preserve">Citrobacter 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>sp. S9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05BF2E0" w14:textId="7B092D9D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2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2816853" w14:textId="5442F364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34</w:t>
            </w:r>
          </w:p>
        </w:tc>
      </w:tr>
      <w:tr w:rsidR="00E97C3C" w:rsidRPr="00EE636E" w14:paraId="072C90CF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87C49EB" w14:textId="7CBA4073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9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32C952A" w14:textId="1EF69A2E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79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0632919" w14:textId="22072319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97</w:t>
            </w:r>
          </w:p>
        </w:tc>
      </w:tr>
      <w:tr w:rsidR="00E97C3C" w:rsidRPr="00EE636E" w14:paraId="3C25115B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3BBF7D1" w14:textId="7EB7B3BB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>Citrobacter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p. S9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D1EE39E" w14:textId="3C73301D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71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50F044E" w14:textId="4F50A6EA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31</w:t>
            </w:r>
          </w:p>
        </w:tc>
      </w:tr>
      <w:tr w:rsidR="00E97C3C" w:rsidRPr="00EE636E" w14:paraId="51C62AC5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7517B4E9" w14:textId="46EEE370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i/>
                <w:iCs/>
                <w:color w:val="000000"/>
                <w:lang w:val="en-CA"/>
              </w:rPr>
              <w:t xml:space="preserve">Citrobacter </w:t>
            </w:r>
            <w:r w:rsidRPr="00EE636E">
              <w:rPr>
                <w:rFonts w:eastAsia="Times New Roman"/>
                <w:b w:val="0"/>
                <w:color w:val="000000"/>
                <w:lang w:val="en-CA"/>
              </w:rPr>
              <w:t>sp. S9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9843B38" w14:textId="4857335C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72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0E08E76" w14:textId="2272F9BF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39</w:t>
            </w:r>
          </w:p>
        </w:tc>
      </w:tr>
      <w:tr w:rsidR="00E97C3C" w:rsidRPr="00EE636E" w14:paraId="6DB5A5E0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3A63A29B" w14:textId="5303BD99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Daytona S34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B61E263" w14:textId="3D96E8F2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9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536ADC9" w14:textId="21E59C5E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08</w:t>
            </w:r>
          </w:p>
        </w:tc>
      </w:tr>
      <w:tr w:rsidR="00E97C3C" w:rsidRPr="00EE636E" w14:paraId="5E2F9B77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6CA96281" w14:textId="74B31B14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Derby S22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934F0DD" w14:textId="4C277F0B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9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F092DD2" w14:textId="4B3BDB79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00</w:t>
            </w:r>
          </w:p>
        </w:tc>
      </w:tr>
      <w:tr w:rsidR="00E97C3C" w:rsidRPr="00EE636E" w14:paraId="56697785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636C1DB0" w14:textId="38874CD2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Duesseldorf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3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5BBD3A3" w14:textId="0926C8B9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7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1B2E0DE" w14:textId="017DB4D0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81</w:t>
            </w:r>
          </w:p>
        </w:tc>
      </w:tr>
      <w:tr w:rsidR="00E97C3C" w:rsidRPr="00EE636E" w14:paraId="7C0AA06E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271AFF1C" w14:textId="406CE24D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Elisabethville S3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1B9AE30" w14:textId="275F2E41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4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B5C392F" w14:textId="4B68C417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756</w:t>
            </w:r>
          </w:p>
        </w:tc>
      </w:tr>
      <w:tr w:rsidR="00E97C3C" w:rsidRPr="00EE636E" w14:paraId="7A18B7BA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3EB98C6E" w14:textId="271AFA5F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Enteritidis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18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F4D2429" w14:textId="191BCE3D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1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D712EAE" w14:textId="222DBDC4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26</w:t>
            </w:r>
          </w:p>
        </w:tc>
      </w:tr>
      <w:tr w:rsidR="00E97C3C" w:rsidRPr="00EE636E" w14:paraId="6F26933F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214D57C7" w14:textId="573740BE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Enteritidis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18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F2D34DA" w14:textId="20823403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4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4515493" w14:textId="55712B3E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49</w:t>
            </w:r>
          </w:p>
        </w:tc>
      </w:tr>
      <w:tr w:rsidR="00E97C3C" w:rsidRPr="00EE636E" w14:paraId="3F802EF9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35EBBDDD" w14:textId="75733D4C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Enteritidis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42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FDFA95E" w14:textId="5CF67F12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2714C12" w14:textId="7BEC6A58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17</w:t>
            </w:r>
          </w:p>
        </w:tc>
      </w:tr>
      <w:tr w:rsidR="00E97C3C" w:rsidRPr="00EE636E" w14:paraId="241E555D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3396D788" w14:textId="406D7834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Enteritidis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42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CD7446A" w14:textId="6E75272B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6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29685F57" w14:textId="22145BA5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62</w:t>
            </w:r>
          </w:p>
        </w:tc>
      </w:tr>
      <w:tr w:rsidR="00E97C3C" w:rsidRPr="00EE636E" w14:paraId="285DFFA4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3ABD9293" w14:textId="356F76A3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Enteritidis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42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5ACD750" w14:textId="477AE1A2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6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22CCDD99" w14:textId="3196D9FD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76</w:t>
            </w:r>
          </w:p>
        </w:tc>
      </w:tr>
      <w:tr w:rsidR="00E97C3C" w:rsidRPr="00EE636E" w14:paraId="047EB838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3924EDE0" w14:textId="3B45C302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Fresno S3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8C68629" w14:textId="686D61D1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1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315C04A" w14:textId="29745214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23</w:t>
            </w:r>
          </w:p>
        </w:tc>
      </w:tr>
      <w:tr w:rsidR="00E97C3C" w:rsidRPr="00EE636E" w14:paraId="275125A2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0C6DEDF3" w14:textId="63886442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Gallinarum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17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04E4031" w14:textId="46F14A64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2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5018B7E" w14:textId="2211FD6C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41</w:t>
            </w:r>
          </w:p>
        </w:tc>
      </w:tr>
      <w:tr w:rsidR="00E97C3C" w:rsidRPr="00EE636E" w14:paraId="0271A46E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6F1D8EEA" w14:textId="090C7770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Hadar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21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C00A9C2" w14:textId="6FDAD523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4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207D4FF8" w14:textId="739DE61D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48</w:t>
            </w:r>
          </w:p>
        </w:tc>
      </w:tr>
      <w:tr w:rsidR="00E97C3C" w:rsidRPr="00EE636E" w14:paraId="3B677CF9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CBDC070" w14:textId="734B80A6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Heidelberg S19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68C7688" w14:textId="593260D5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3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5AC3B31" w14:textId="7D8A92E5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49</w:t>
            </w:r>
          </w:p>
        </w:tc>
      </w:tr>
      <w:tr w:rsidR="00E97C3C" w:rsidRPr="00EE636E" w14:paraId="44FFFCF2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0C3242D0" w14:textId="4D2E575B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Heidelberg S19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F39DDAE" w14:textId="192D173D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3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9FA5E49" w14:textId="6BDB5549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48</w:t>
            </w:r>
          </w:p>
        </w:tc>
      </w:tr>
      <w:tr w:rsidR="00E97C3C" w:rsidRPr="00EE636E" w14:paraId="2209E3CD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2B97B55E" w14:textId="036F71A3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Heidelberg S37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615AEBD" w14:textId="42C68BAC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6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8DD6F76" w14:textId="68FF405E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65</w:t>
            </w:r>
          </w:p>
        </w:tc>
      </w:tr>
      <w:tr w:rsidR="00E97C3C" w:rsidRPr="00EE636E" w14:paraId="76C43C30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7074F275" w14:textId="1B1DF509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Heidelberg S43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1865B2E" w14:textId="39833DC6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5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2A64C41C" w14:textId="572F7B98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69</w:t>
            </w:r>
          </w:p>
        </w:tc>
      </w:tr>
      <w:tr w:rsidR="00E97C3C" w:rsidRPr="00EE636E" w14:paraId="72694837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6145EB5B" w14:textId="077EA6D1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Indikan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4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262EDE1" w14:textId="3E32BAF9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7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84CB930" w14:textId="7BD09701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82</w:t>
            </w:r>
          </w:p>
        </w:tc>
      </w:tr>
      <w:tr w:rsidR="00E97C3C" w:rsidRPr="00EE636E" w14:paraId="741786C6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4C0467C1" w14:textId="4202A718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Infantis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19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00D4807" w14:textId="44C398F9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3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8912A7A" w14:textId="3B4C4FCD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240</w:t>
            </w:r>
          </w:p>
        </w:tc>
      </w:tr>
      <w:tr w:rsidR="00E97C3C" w:rsidRPr="00EE636E" w14:paraId="2A30F9BE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459A4EE5" w14:textId="447D4646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Javiana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20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BD16F7F" w14:textId="6685B9BC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6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CAF3FD7" w14:textId="551EFDF2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71</w:t>
            </w:r>
          </w:p>
        </w:tc>
      </w:tr>
      <w:tr w:rsidR="00E97C3C" w:rsidRPr="00EE636E" w14:paraId="344F7DE3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33E9B14F" w14:textId="431041E2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Javiana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20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74401E3" w14:textId="1221A712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6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709214D" w14:textId="65DF9F5D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68</w:t>
            </w:r>
          </w:p>
        </w:tc>
      </w:tr>
      <w:tr w:rsidR="00E97C3C" w:rsidRPr="00EE636E" w14:paraId="5628C3F5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689D2B21" w14:textId="29722553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Javiana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20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08C7DA2" w14:textId="1DDB02F3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9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8BC983A" w14:textId="6852FB0A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07</w:t>
            </w:r>
          </w:p>
        </w:tc>
      </w:tr>
      <w:tr w:rsidR="00E97C3C" w:rsidRPr="00EE636E" w14:paraId="6475D4F5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74F27481" w14:textId="039F4903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Javiana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20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46C654A" w14:textId="47BF8B29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6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D767511" w14:textId="3927CB8D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269</w:t>
            </w:r>
          </w:p>
        </w:tc>
      </w:tr>
      <w:tr w:rsidR="00E97C3C" w:rsidRPr="00EE636E" w14:paraId="199DC50A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1777954C" w14:textId="3902FB42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Kentucky S24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1A7335D" w14:textId="0F1FD438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93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66A5DCF" w14:textId="21D4B587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36</w:t>
            </w:r>
          </w:p>
        </w:tc>
      </w:tr>
      <w:tr w:rsidR="00E97C3C" w:rsidRPr="00EE636E" w14:paraId="740C18A9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49CC741" w14:textId="013EAE44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Litchfield S27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D94F26A" w14:textId="67F24A86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8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6249243" w14:textId="1100C52F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93</w:t>
            </w:r>
          </w:p>
        </w:tc>
      </w:tr>
      <w:tr w:rsidR="00E97C3C" w:rsidRPr="00EE636E" w14:paraId="7AC250C4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0F1B0335" w14:textId="4808E950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Luciana S4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A56CCD1" w14:textId="1E6A2E2B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6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EFC291F" w14:textId="61D3E8DD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277</w:t>
            </w:r>
          </w:p>
        </w:tc>
      </w:tr>
      <w:tr w:rsidR="00E97C3C" w:rsidRPr="00EE636E" w14:paraId="617570B9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0BA16C7D" w14:textId="27187EFB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Montevideo S23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ACB9F7F" w14:textId="3FC46997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40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0B2ABCC" w14:textId="23E54CB8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5302</w:t>
            </w:r>
          </w:p>
        </w:tc>
      </w:tr>
      <w:tr w:rsidR="00E97C3C" w:rsidRPr="00EE636E" w14:paraId="74415A34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71724B36" w14:textId="21D297FA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Newport S19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8BC5266" w14:textId="223B256F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7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BB1EF96" w14:textId="793D4996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81</w:t>
            </w:r>
          </w:p>
        </w:tc>
      </w:tr>
      <w:tr w:rsidR="00E97C3C" w:rsidRPr="00EE636E" w14:paraId="56F2E3EF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0A2E81E4" w14:textId="1E3C0EAD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Newport S19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539CB31" w14:textId="3DC80D00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4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534D598" w14:textId="3C68CE5F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55</w:t>
            </w:r>
          </w:p>
        </w:tc>
      </w:tr>
      <w:tr w:rsidR="00E97C3C" w:rsidRPr="00EE636E" w14:paraId="2B5AD39C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3F1F3F1C" w14:textId="7B94B358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Newport S19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CC4F59B" w14:textId="32DAED87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6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B0F0C62" w14:textId="3E02CB90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75</w:t>
            </w:r>
          </w:p>
        </w:tc>
      </w:tr>
      <w:tr w:rsidR="00E97C3C" w:rsidRPr="00EE636E" w14:paraId="6CF1DD21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674D080" w14:textId="474F6A78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Newport S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A6FAD9E" w14:textId="3F6B1966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6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9646E8D" w14:textId="2546FAA2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71</w:t>
            </w:r>
          </w:p>
        </w:tc>
      </w:tr>
      <w:tr w:rsidR="00E97C3C" w:rsidRPr="00EE636E" w14:paraId="30B7C49C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15BD26E3" w14:textId="27AE1025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Newport S56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4899B86" w14:textId="417068AB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5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E201AF9" w14:textId="267E5145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257</w:t>
            </w:r>
          </w:p>
        </w:tc>
      </w:tr>
      <w:tr w:rsidR="00E97C3C" w:rsidRPr="00EE636E" w14:paraId="06EE698C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14FE5BC8" w14:textId="4C498F61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Ohio S31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D13C997" w14:textId="67E9C761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4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B29A00F" w14:textId="2DD953AB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56</w:t>
            </w:r>
          </w:p>
        </w:tc>
      </w:tr>
      <w:tr w:rsidR="00E97C3C" w:rsidRPr="00EE636E" w14:paraId="10080AF4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0353CA59" w14:textId="0CF0F035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Oranienburg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21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0866B6F" w14:textId="1C1ABE95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7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FD45684" w14:textId="3DD04697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278</w:t>
            </w:r>
          </w:p>
        </w:tc>
      </w:tr>
      <w:tr w:rsidR="00E97C3C" w:rsidRPr="00EE636E" w14:paraId="35DD952C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1F98F601" w14:textId="3FE33747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Orientalis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4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A224327" w14:textId="6198AC62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0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F771140" w14:textId="397A2D41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08</w:t>
            </w:r>
          </w:p>
        </w:tc>
      </w:tr>
      <w:tr w:rsidR="00E97C3C" w:rsidRPr="00EE636E" w14:paraId="26798391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10B0996C" w14:textId="3222F7FD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Paratyphi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A S39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1FA6EF1" w14:textId="7AE5AE3B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8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F7F01EB" w14:textId="118511FF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92</w:t>
            </w:r>
          </w:p>
        </w:tc>
      </w:tr>
      <w:tr w:rsidR="00E97C3C" w:rsidRPr="00EE636E" w14:paraId="379EC6F3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1EB91A6F" w14:textId="3B394F5A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Pasing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4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E37D61D" w14:textId="1BD44970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0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F1DDC71" w14:textId="6072D20A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09</w:t>
            </w:r>
          </w:p>
        </w:tc>
      </w:tr>
      <w:tr w:rsidR="00E97C3C" w:rsidRPr="00EE636E" w14:paraId="0F9878C5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61432155" w14:textId="403D2DCA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Poona S30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762978A" w14:textId="0DCBD22F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6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4C5C64EB" w14:textId="5D827029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268</w:t>
            </w:r>
          </w:p>
        </w:tc>
      </w:tr>
      <w:tr w:rsidR="00E97C3C" w:rsidRPr="00EE636E" w14:paraId="40333D18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675DD888" w14:textId="0B478F30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Saintpaul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20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648D7BD" w14:textId="461AFCA5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5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3892A95" w14:textId="079CC4CC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63</w:t>
            </w:r>
          </w:p>
        </w:tc>
      </w:tr>
      <w:tr w:rsidR="00E97C3C" w:rsidRPr="00EE636E" w14:paraId="62C4449E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08BB8695" w14:textId="584DC7E3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Senftenberg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27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D26B2D6" w14:textId="2D5C80FD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72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0A771C3" w14:textId="6A4315BC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30</w:t>
            </w:r>
          </w:p>
        </w:tc>
      </w:tr>
      <w:tr w:rsidR="00E97C3C" w:rsidRPr="00EE636E" w14:paraId="0BAFEEAC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1E894821" w14:textId="33BE50B6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Solt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4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3A0CE97" w14:textId="3C353A32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6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B223DF7" w14:textId="5011A388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277</w:t>
            </w:r>
          </w:p>
        </w:tc>
      </w:tr>
      <w:tr w:rsidR="00E97C3C" w:rsidRPr="00EE636E" w14:paraId="0687CAEE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7763E9F6" w14:textId="66CF98E6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Tado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4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F138C62" w14:textId="69544DA6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6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BFD7BEB" w14:textId="7854B71B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74</w:t>
            </w:r>
          </w:p>
        </w:tc>
      </w:tr>
      <w:tr w:rsidR="00E97C3C" w:rsidRPr="00EE636E" w14:paraId="7916428C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2280B6CC" w14:textId="0460A9F7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Taiping S4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EF17BA3" w14:textId="40375797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6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120F9A6" w14:textId="6BE6330C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76</w:t>
            </w:r>
          </w:p>
        </w:tc>
      </w:tr>
      <w:tr w:rsidR="00E97C3C" w:rsidRPr="00EE636E" w14:paraId="7A88FD5D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6603EE9E" w14:textId="58F07B57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 w:rsidRPr="00EE636E">
              <w:rPr>
                <w:rFonts w:eastAsia="Times New Roman"/>
                <w:b w:val="0"/>
                <w:color w:val="000000"/>
                <w:lang w:val="en-CA"/>
              </w:rPr>
              <w:t>Tennessee S34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FE603AE" w14:textId="6F5876C6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8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762813B5" w14:textId="13095EFC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89</w:t>
            </w:r>
          </w:p>
        </w:tc>
      </w:tr>
      <w:tr w:rsidR="00E97C3C" w:rsidRPr="00EE636E" w14:paraId="3E497A73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746CC74D" w14:textId="77F62A8C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Typhi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40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C26D22E" w14:textId="45347DA9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0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4859F644" w14:textId="7B71F55B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17</w:t>
            </w:r>
          </w:p>
        </w:tc>
      </w:tr>
      <w:tr w:rsidR="00E97C3C" w:rsidRPr="00EE636E" w14:paraId="125BA65F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23EB6F43" w14:textId="3EACEE67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Typhimurium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18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A181CE2" w14:textId="1C062943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9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2A18BEC7" w14:textId="77C5D004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97</w:t>
            </w:r>
          </w:p>
        </w:tc>
      </w:tr>
      <w:tr w:rsidR="00E97C3C" w:rsidRPr="00EE636E" w14:paraId="76785585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610A4853" w14:textId="37009720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Typhimurium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18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28592BC" w14:textId="53485152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1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95B166E" w14:textId="6654F36A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24</w:t>
            </w:r>
          </w:p>
        </w:tc>
      </w:tr>
      <w:tr w:rsidR="00E97C3C" w:rsidRPr="00EE636E" w14:paraId="612202F0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0175CE2D" w14:textId="19D08DDD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Typhimurium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37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F733565" w14:textId="38A3E164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1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21D41B24" w14:textId="694CBAD8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15</w:t>
            </w:r>
          </w:p>
        </w:tc>
      </w:tr>
      <w:tr w:rsidR="00E97C3C" w:rsidRPr="00EE636E" w14:paraId="597283CA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70D7A4FD" w14:textId="4DA4B07D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Typhimurium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41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BE1605E" w14:textId="02C3503A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7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03AC3B3" w14:textId="2BC45510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781</w:t>
            </w:r>
          </w:p>
        </w:tc>
      </w:tr>
      <w:tr w:rsidR="00E97C3C" w:rsidRPr="00EE636E" w14:paraId="6DFF7192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1936CD74" w14:textId="6A316388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Typhimurium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41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6749249" w14:textId="1DC4B324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82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211CEEBC" w14:textId="468B88DC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731</w:t>
            </w:r>
          </w:p>
        </w:tc>
      </w:tr>
      <w:tr w:rsidR="00E97C3C" w:rsidRPr="00EE636E" w14:paraId="5E6D6701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7BB4CE9E" w14:textId="2612C7CA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Typhimurium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43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26788D8" w14:textId="1A3F672D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70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8F9B3A4" w14:textId="198488EE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11</w:t>
            </w:r>
          </w:p>
        </w:tc>
      </w:tr>
      <w:tr w:rsidR="00E97C3C" w:rsidRPr="00EE636E" w14:paraId="69F0D000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261575B2" w14:textId="024F6224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Typhimurium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44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050E976" w14:textId="29298C51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66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B190565" w14:textId="1592327B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570</w:t>
            </w:r>
          </w:p>
        </w:tc>
      </w:tr>
      <w:tr w:rsidR="00E97C3C" w:rsidRPr="00EE636E" w14:paraId="105995E9" w14:textId="77777777" w:rsidTr="00EE6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66887CF" w14:textId="41976D44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proofErr w:type="spellStart"/>
            <w:r w:rsidRPr="00EE636E">
              <w:rPr>
                <w:rFonts w:eastAsia="Times New Roman"/>
                <w:b w:val="0"/>
                <w:color w:val="000000"/>
                <w:lang w:val="en-CA"/>
              </w:rPr>
              <w:t>Tyresoe</w:t>
            </w:r>
            <w:proofErr w:type="spellEnd"/>
            <w:r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5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32EFB0D" w14:textId="79F598B6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41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C61D5F3" w14:textId="6D6A4A20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31</w:t>
            </w:r>
          </w:p>
        </w:tc>
      </w:tr>
      <w:tr w:rsidR="00E97C3C" w:rsidRPr="00EE636E" w14:paraId="40AC9489" w14:textId="77777777" w:rsidTr="00EE6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  <w:hideMark/>
          </w:tcPr>
          <w:p w14:paraId="57D8D2D3" w14:textId="203C1D96" w:rsidR="00E97C3C" w:rsidRPr="00EE636E" w:rsidRDefault="003A074E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color w:val="000000"/>
                <w:lang w:val="en-CA"/>
              </w:rPr>
              <w:t>Weston</w:t>
            </w:r>
            <w:bookmarkStart w:id="0" w:name="_GoBack"/>
            <w:bookmarkEnd w:id="0"/>
            <w:r w:rsidR="00E97C3C" w:rsidRPr="00EE636E">
              <w:rPr>
                <w:rFonts w:eastAsia="Times New Roman"/>
                <w:b w:val="0"/>
                <w:color w:val="000000"/>
                <w:lang w:val="en-CA"/>
              </w:rPr>
              <w:t xml:space="preserve"> S5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41CD7EC" w14:textId="094A6FF9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37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1944875" w14:textId="78D024E4" w:rsidR="00E97C3C" w:rsidRPr="00EE636E" w:rsidRDefault="00E97C3C" w:rsidP="00EE6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EE636E">
              <w:rPr>
                <w:rFonts w:eastAsia="Times New Roman"/>
                <w:lang w:val="en-CA"/>
              </w:rPr>
              <w:t>4288</w:t>
            </w:r>
          </w:p>
        </w:tc>
      </w:tr>
      <w:tr w:rsidR="00E97C3C" w:rsidRPr="00EE636E" w14:paraId="154D12BA" w14:textId="77777777" w:rsidTr="002C2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shd w:val="clear" w:color="auto" w:fill="auto"/>
            <w:noWrap/>
          </w:tcPr>
          <w:p w14:paraId="37CB120E" w14:textId="0014CC62" w:rsidR="00E97C3C" w:rsidRPr="00EE636E" w:rsidRDefault="00E97C3C" w:rsidP="00EE636E">
            <w:pPr>
              <w:rPr>
                <w:rFonts w:eastAsia="Times New Roman"/>
                <w:b w:val="0"/>
                <w:color w:val="000000"/>
                <w:lang w:val="en-CA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0480651A" w14:textId="7BB23E81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</w:p>
        </w:tc>
        <w:tc>
          <w:tcPr>
            <w:tcW w:w="1380" w:type="dxa"/>
            <w:shd w:val="clear" w:color="auto" w:fill="auto"/>
            <w:noWrap/>
          </w:tcPr>
          <w:p w14:paraId="4CB34AE5" w14:textId="77E73391" w:rsidR="00E97C3C" w:rsidRPr="00EE636E" w:rsidRDefault="00E97C3C" w:rsidP="00EE6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</w:p>
        </w:tc>
      </w:tr>
    </w:tbl>
    <w:p w14:paraId="48D433C0" w14:textId="77777777" w:rsidR="00EE636E" w:rsidRDefault="00EE636E" w:rsidP="00EE636E"/>
    <w:sectPr w:rsidR="00EE636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12D"/>
    <w:rsid w:val="000D6809"/>
    <w:rsid w:val="00374E61"/>
    <w:rsid w:val="00386B19"/>
    <w:rsid w:val="003A074E"/>
    <w:rsid w:val="0095712D"/>
    <w:rsid w:val="009B22F7"/>
    <w:rsid w:val="00D22EDB"/>
    <w:rsid w:val="00E97C3C"/>
    <w:rsid w:val="00EE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1C8C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636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E636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EE636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636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E636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EE636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43</Words>
  <Characters>2156</Characters>
  <Application>Microsoft Macintosh Word</Application>
  <DocSecurity>0</DocSecurity>
  <Lines>38</Lines>
  <Paragraphs>7</Paragraphs>
  <ScaleCrop>false</ScaleCrop>
  <Company/>
  <LinksUpToDate>false</LinksUpToDate>
  <CharactersWithSpaces>2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na Victoria Pilar</cp:lastModifiedBy>
  <cp:revision>4</cp:revision>
  <dcterms:created xsi:type="dcterms:W3CDTF">2018-10-01T14:13:00Z</dcterms:created>
  <dcterms:modified xsi:type="dcterms:W3CDTF">2019-11-09T11:57:00Z</dcterms:modified>
</cp:coreProperties>
</file>